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D3223" w14:textId="5C825311" w:rsidR="00DD05A9" w:rsidRPr="00B1155E" w:rsidRDefault="00DD05A9" w:rsidP="00DD05A9">
      <w:pPr>
        <w:spacing w:before="240" w:after="120" w:line="260" w:lineRule="atLeast"/>
        <w:ind w:left="425" w:right="425"/>
        <w:jc w:val="center"/>
        <w:rPr>
          <w:rFonts w:cs="Times New Roman"/>
          <w:szCs w:val="24"/>
        </w:rPr>
      </w:pPr>
      <w:r w:rsidRPr="00B1155E">
        <w:rPr>
          <w:rFonts w:cs="Times New Roman"/>
          <w:b/>
          <w:color w:val="000000"/>
          <w:szCs w:val="24"/>
        </w:rPr>
        <w:t>S1</w:t>
      </w:r>
      <w:r w:rsidR="007029FC" w:rsidRPr="007029FC">
        <w:rPr>
          <w:rFonts w:cs="Times New Roman"/>
          <w:b/>
          <w:color w:val="000000"/>
          <w:szCs w:val="24"/>
        </w:rPr>
        <w:t xml:space="preserve"> </w:t>
      </w:r>
      <w:r w:rsidR="007029FC" w:rsidRPr="00B1155E">
        <w:rPr>
          <w:rFonts w:cs="Times New Roman"/>
          <w:b/>
          <w:color w:val="000000"/>
          <w:szCs w:val="24"/>
        </w:rPr>
        <w:t>Table</w:t>
      </w:r>
      <w:r w:rsidRPr="00B1155E">
        <w:rPr>
          <w:rFonts w:cs="Times New Roman"/>
          <w:b/>
          <w:color w:val="000000"/>
          <w:szCs w:val="24"/>
        </w:rPr>
        <w:t>:</w:t>
      </w:r>
      <w:r w:rsidRPr="00B1155E">
        <w:rPr>
          <w:rFonts w:cs="Times New Roman"/>
          <w:color w:val="000000"/>
          <w:szCs w:val="24"/>
        </w:rPr>
        <w:t xml:space="preserve"> Secondary structure elements of RsAFP2 at different time intervals</w:t>
      </w:r>
    </w:p>
    <w:tbl>
      <w:tblPr>
        <w:tblStyle w:val="TableGrid1"/>
        <w:tblpPr w:leftFromText="180" w:rightFromText="180" w:vertAnchor="text" w:horzAnchor="margin" w:tblpXSpec="center" w:tblpY="309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512"/>
        <w:gridCol w:w="1447"/>
        <w:gridCol w:w="1192"/>
        <w:gridCol w:w="1567"/>
        <w:gridCol w:w="1134"/>
        <w:gridCol w:w="1701"/>
      </w:tblGrid>
      <w:tr w:rsidR="00DD05A9" w:rsidRPr="00B1155E" w14:paraId="20A12B6B" w14:textId="77777777" w:rsidTr="00B5390E">
        <w:trPr>
          <w:trHeight w:val="239"/>
        </w:trPr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192D4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B1155E">
              <w:rPr>
                <w:rFonts w:cs="Times New Roman"/>
                <w:b/>
                <w:color w:val="000000" w:themeColor="text1"/>
                <w:szCs w:val="24"/>
              </w:rPr>
              <w:t>Systems</w:t>
            </w:r>
          </w:p>
        </w:tc>
        <w:tc>
          <w:tcPr>
            <w:tcW w:w="8553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EAB7F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B1155E">
              <w:rPr>
                <w:rFonts w:cs="Times New Roman"/>
                <w:b/>
                <w:color w:val="000000" w:themeColor="text1"/>
                <w:szCs w:val="24"/>
              </w:rPr>
              <w:t>Time interval</w:t>
            </w:r>
          </w:p>
        </w:tc>
      </w:tr>
      <w:tr w:rsidR="00DD05A9" w:rsidRPr="00B1155E" w14:paraId="03888349" w14:textId="77777777" w:rsidTr="00B5390E">
        <w:trPr>
          <w:trHeight w:val="239"/>
        </w:trPr>
        <w:tc>
          <w:tcPr>
            <w:tcW w:w="16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0B7EC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0BD9D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b/>
                <w:color w:val="000000" w:themeColor="text1"/>
                <w:szCs w:val="24"/>
              </w:rPr>
              <w:t>0 ns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7B0A10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b/>
                <w:color w:val="000000" w:themeColor="text1"/>
                <w:szCs w:val="24"/>
              </w:rPr>
              <w:t>100 ns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E1EBC4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b/>
                <w:color w:val="000000" w:themeColor="text1"/>
                <w:szCs w:val="24"/>
              </w:rPr>
              <w:t>200 n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C289EE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b/>
                <w:color w:val="000000" w:themeColor="text1"/>
                <w:szCs w:val="24"/>
              </w:rPr>
              <w:t>300 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D64812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b/>
                <w:color w:val="000000" w:themeColor="text1"/>
                <w:szCs w:val="24"/>
              </w:rPr>
              <w:t>400 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BB4D1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B1155E">
              <w:rPr>
                <w:rFonts w:cs="Times New Roman"/>
                <w:b/>
                <w:color w:val="000000" w:themeColor="text1"/>
                <w:szCs w:val="24"/>
              </w:rPr>
              <w:t>500 ns</w:t>
            </w:r>
          </w:p>
        </w:tc>
      </w:tr>
      <w:tr w:rsidR="00DD05A9" w:rsidRPr="00B1155E" w14:paraId="19C4D87F" w14:textId="77777777" w:rsidTr="00B5390E">
        <w:trPr>
          <w:trHeight w:val="168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212F8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Wild-typ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294E1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-6(E)</w:t>
            </w:r>
          </w:p>
          <w:p w14:paraId="2EA5D8D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7-29(H)</w:t>
            </w:r>
          </w:p>
          <w:p w14:paraId="2B7BAB8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3-39(E)</w:t>
            </w:r>
          </w:p>
          <w:p w14:paraId="42715A6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b/>
                <w:szCs w:val="24"/>
              </w:rPr>
            </w:pPr>
            <w:r w:rsidRPr="00B1155E">
              <w:rPr>
                <w:rFonts w:cs="Times New Roman"/>
                <w:szCs w:val="24"/>
              </w:rPr>
              <w:t>42-50(E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A6DA6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-7</w:t>
            </w:r>
            <w:r w:rsidRPr="00B1155E" w:rsidDel="00A27B4E">
              <w:rPr>
                <w:rFonts w:cs="Times New Roman"/>
                <w:szCs w:val="24"/>
              </w:rPr>
              <w:t xml:space="preserve"> </w:t>
            </w:r>
            <w:r w:rsidRPr="00B1155E">
              <w:rPr>
                <w:rFonts w:cs="Times New Roman"/>
                <w:szCs w:val="24"/>
              </w:rPr>
              <w:t>(E)</w:t>
            </w:r>
          </w:p>
          <w:p w14:paraId="4915238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8-12(T)</w:t>
            </w:r>
          </w:p>
          <w:p w14:paraId="4B005C1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3-17(C)</w:t>
            </w:r>
          </w:p>
          <w:p w14:paraId="67D9AFB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8(H)</w:t>
            </w:r>
          </w:p>
          <w:p w14:paraId="2537567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3-37(E)</w:t>
            </w:r>
          </w:p>
          <w:p w14:paraId="56FC587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4-50(E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DB7DA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-7(E)</w:t>
            </w:r>
          </w:p>
          <w:p w14:paraId="6470BCD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8-12(T)</w:t>
            </w:r>
          </w:p>
          <w:p w14:paraId="5408AAD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3-17(C)</w:t>
            </w:r>
          </w:p>
          <w:p w14:paraId="6B8FD3A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8(H)</w:t>
            </w:r>
          </w:p>
          <w:p w14:paraId="07B8633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3-39(E)</w:t>
            </w:r>
          </w:p>
          <w:p w14:paraId="47C25CC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2-50(E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6E933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-7(E)</w:t>
            </w:r>
          </w:p>
          <w:p w14:paraId="5B136D8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8-11 (T)</w:t>
            </w:r>
          </w:p>
          <w:p w14:paraId="135E33E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8(H)</w:t>
            </w:r>
          </w:p>
          <w:p w14:paraId="1FFB016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3-37(E)</w:t>
            </w:r>
          </w:p>
          <w:p w14:paraId="7B71EBB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4-50(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6CABC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-7(E)</w:t>
            </w:r>
          </w:p>
          <w:p w14:paraId="5006416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8-11 (T)</w:t>
            </w:r>
          </w:p>
          <w:p w14:paraId="1B0856B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8(H)</w:t>
            </w:r>
          </w:p>
          <w:p w14:paraId="29F3E18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23-30(H)</w:t>
            </w:r>
          </w:p>
          <w:p w14:paraId="0C1FEE9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3-37(E)</w:t>
            </w:r>
          </w:p>
          <w:p w14:paraId="40108B3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4-50(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BA9D7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-7(E)</w:t>
            </w:r>
          </w:p>
          <w:p w14:paraId="7336E2A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8-11 (T)</w:t>
            </w:r>
          </w:p>
          <w:p w14:paraId="1BA2CC8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8(H)</w:t>
            </w:r>
          </w:p>
          <w:p w14:paraId="4F8D546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3-37(E)</w:t>
            </w:r>
          </w:p>
          <w:p w14:paraId="7BEBA27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4-50(E)</w:t>
            </w:r>
          </w:p>
        </w:tc>
      </w:tr>
      <w:tr w:rsidR="00DD05A9" w:rsidRPr="00B1155E" w14:paraId="514E3AD1" w14:textId="77777777" w:rsidTr="00B5390E">
        <w:trPr>
          <w:trHeight w:val="1704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B2403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G9R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55C9F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2-6(E)</w:t>
            </w:r>
          </w:p>
          <w:p w14:paraId="4A3279C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7-29(H)</w:t>
            </w:r>
          </w:p>
          <w:p w14:paraId="0D7687B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3-39(E)</w:t>
            </w:r>
          </w:p>
          <w:p w14:paraId="1741F2D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b/>
                <w:szCs w:val="24"/>
              </w:rPr>
            </w:pPr>
            <w:r w:rsidRPr="00B1155E">
              <w:rPr>
                <w:rFonts w:cs="Times New Roman"/>
                <w:szCs w:val="24"/>
              </w:rPr>
              <w:t>42-50(E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0EF1A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-7(E)</w:t>
            </w:r>
          </w:p>
          <w:p w14:paraId="5058BC8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 xml:space="preserve">18-29(H) </w:t>
            </w:r>
          </w:p>
          <w:p w14:paraId="7745575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3-35(E)</w:t>
            </w:r>
          </w:p>
          <w:p w14:paraId="3A35803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7-43(T)</w:t>
            </w:r>
          </w:p>
          <w:p w14:paraId="3183F04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6-50(E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A5C62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5-9(E)</w:t>
            </w:r>
          </w:p>
          <w:p w14:paraId="4BAEE73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0-19(T)</w:t>
            </w:r>
          </w:p>
          <w:p w14:paraId="0FE9BD5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 xml:space="preserve">20-29(H) </w:t>
            </w:r>
          </w:p>
          <w:p w14:paraId="1510A21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3-37(E)</w:t>
            </w:r>
          </w:p>
          <w:p w14:paraId="3A26579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4-48(E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6BFC226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-10</w:t>
            </w:r>
            <w:r w:rsidRPr="00B1155E" w:rsidDel="00472A62">
              <w:rPr>
                <w:rFonts w:cs="Times New Roman"/>
                <w:szCs w:val="24"/>
              </w:rPr>
              <w:t xml:space="preserve"> </w:t>
            </w:r>
            <w:r w:rsidRPr="00B1155E">
              <w:rPr>
                <w:rFonts w:cs="Times New Roman"/>
                <w:szCs w:val="24"/>
              </w:rPr>
              <w:t>(E)</w:t>
            </w:r>
          </w:p>
          <w:p w14:paraId="42C00F9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1-17(T)</w:t>
            </w:r>
          </w:p>
          <w:p w14:paraId="5D224B8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 xml:space="preserve">18-29(H) </w:t>
            </w:r>
          </w:p>
          <w:p w14:paraId="07B92F3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3-35(E)</w:t>
            </w:r>
          </w:p>
          <w:p w14:paraId="66547C3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4-50(E)</w:t>
            </w:r>
          </w:p>
          <w:p w14:paraId="522EF94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1E708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-10</w:t>
            </w:r>
            <w:r w:rsidRPr="00B1155E" w:rsidDel="00472A62">
              <w:rPr>
                <w:rFonts w:cs="Times New Roman"/>
                <w:szCs w:val="24"/>
              </w:rPr>
              <w:t xml:space="preserve"> </w:t>
            </w:r>
            <w:r w:rsidRPr="00B1155E">
              <w:rPr>
                <w:rFonts w:cs="Times New Roman"/>
                <w:szCs w:val="24"/>
              </w:rPr>
              <w:t>(E)</w:t>
            </w:r>
          </w:p>
          <w:p w14:paraId="7DCF294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1-17(T)</w:t>
            </w:r>
          </w:p>
          <w:p w14:paraId="0F6E906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 xml:space="preserve">18-29(H) </w:t>
            </w:r>
          </w:p>
          <w:p w14:paraId="1FA5DD7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3-35(T)</w:t>
            </w:r>
          </w:p>
          <w:p w14:paraId="392ECEB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7-44(T)</w:t>
            </w:r>
          </w:p>
          <w:p w14:paraId="53BE09B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6-50(E)</w:t>
            </w:r>
          </w:p>
          <w:p w14:paraId="3C86ADC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C4B8E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-7</w:t>
            </w:r>
            <w:r w:rsidRPr="00B1155E" w:rsidDel="00472A62">
              <w:rPr>
                <w:rFonts w:cs="Times New Roman"/>
                <w:szCs w:val="24"/>
              </w:rPr>
              <w:t xml:space="preserve"> </w:t>
            </w:r>
            <w:r w:rsidRPr="00B1155E">
              <w:rPr>
                <w:rFonts w:cs="Times New Roman"/>
                <w:szCs w:val="24"/>
              </w:rPr>
              <w:t>(E)</w:t>
            </w:r>
          </w:p>
          <w:p w14:paraId="36F55B9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1-17(T)</w:t>
            </w:r>
          </w:p>
          <w:p w14:paraId="7DC69C9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 xml:space="preserve">18-29(H) </w:t>
            </w:r>
          </w:p>
          <w:p w14:paraId="47735C8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3-34(E)</w:t>
            </w:r>
          </w:p>
          <w:p w14:paraId="2FB1559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7-44(T)</w:t>
            </w:r>
          </w:p>
          <w:p w14:paraId="412CBA8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6-50(E)</w:t>
            </w:r>
          </w:p>
          <w:p w14:paraId="6BFC838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</w:tr>
      <w:tr w:rsidR="00DD05A9" w:rsidRPr="00B1155E" w14:paraId="4A945ACF" w14:textId="77777777" w:rsidTr="00B5390E">
        <w:trPr>
          <w:trHeight w:val="159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3331E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V39R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0F2E4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2-6(E)</w:t>
            </w:r>
          </w:p>
          <w:p w14:paraId="3570650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 xml:space="preserve">17-29(H) </w:t>
            </w:r>
          </w:p>
          <w:p w14:paraId="33E1106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3-39(E)</w:t>
            </w:r>
          </w:p>
          <w:p w14:paraId="5C3EAB6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2-50(E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42C83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5-7(E)</w:t>
            </w:r>
          </w:p>
          <w:p w14:paraId="7C08B7F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8-17(T)</w:t>
            </w:r>
          </w:p>
          <w:p w14:paraId="758700B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8(H)</w:t>
            </w:r>
          </w:p>
          <w:p w14:paraId="5733089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3-36(E)</w:t>
            </w:r>
          </w:p>
          <w:p w14:paraId="5BDCF41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7-41(T)</w:t>
            </w:r>
          </w:p>
          <w:p w14:paraId="468D573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5-48(E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57EE0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-11(E)</w:t>
            </w:r>
          </w:p>
          <w:p w14:paraId="4352CDC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9(H)</w:t>
            </w:r>
          </w:p>
          <w:p w14:paraId="5AADC36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3-36(E)</w:t>
            </w:r>
          </w:p>
          <w:p w14:paraId="572D49E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7-43(T)</w:t>
            </w:r>
          </w:p>
          <w:p w14:paraId="7F7867A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4-50(E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2D318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5-14(E)</w:t>
            </w:r>
          </w:p>
          <w:p w14:paraId="65D118C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9(H)</w:t>
            </w:r>
          </w:p>
          <w:p w14:paraId="21B047E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4-39(E)</w:t>
            </w:r>
          </w:p>
          <w:p w14:paraId="02C28EC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2-48(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EC54C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-10(E)</w:t>
            </w:r>
          </w:p>
          <w:p w14:paraId="117DA3D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9-28(H)</w:t>
            </w:r>
          </w:p>
          <w:p w14:paraId="1C02A95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8-43(T)</w:t>
            </w:r>
          </w:p>
          <w:p w14:paraId="2D27910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4-50(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F471C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-5(E)</w:t>
            </w:r>
          </w:p>
          <w:p w14:paraId="79BD686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6-9(C)</w:t>
            </w:r>
          </w:p>
          <w:p w14:paraId="725C4A4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7-29(H)</w:t>
            </w:r>
          </w:p>
          <w:p w14:paraId="599B866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7-43(T)</w:t>
            </w:r>
          </w:p>
          <w:p w14:paraId="3E7FDED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8-50(E)</w:t>
            </w:r>
          </w:p>
        </w:tc>
      </w:tr>
      <w:tr w:rsidR="00DD05A9" w:rsidRPr="00B1155E" w14:paraId="63262815" w14:textId="77777777" w:rsidTr="00B5390E">
        <w:trPr>
          <w:trHeight w:val="1769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C915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HM1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07DC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8-11(T)</w:t>
            </w:r>
          </w:p>
          <w:p w14:paraId="6BB6774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9(H)</w:t>
            </w:r>
          </w:p>
          <w:p w14:paraId="520B219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3-39(E)</w:t>
            </w:r>
          </w:p>
          <w:p w14:paraId="10151B5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2-50(E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14C69EE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-8(E)</w:t>
            </w:r>
          </w:p>
          <w:p w14:paraId="22CA52D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9-13(C)</w:t>
            </w:r>
          </w:p>
          <w:p w14:paraId="46D8DCE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8(H)</w:t>
            </w:r>
          </w:p>
          <w:p w14:paraId="08A002E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4-39(E)</w:t>
            </w:r>
          </w:p>
          <w:p w14:paraId="7D9C4875" w14:textId="77777777" w:rsidR="00DD05A9" w:rsidRPr="00B1155E" w:rsidDel="00F81AA7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2-50(E 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6F94A9F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2-7(E)</w:t>
            </w:r>
          </w:p>
          <w:p w14:paraId="35492D2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9-13(T)</w:t>
            </w:r>
          </w:p>
          <w:p w14:paraId="535591C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8(H)</w:t>
            </w:r>
          </w:p>
          <w:p w14:paraId="14C62EA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4-36(E)</w:t>
            </w:r>
          </w:p>
          <w:p w14:paraId="11F8685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7-43(T)</w:t>
            </w:r>
          </w:p>
          <w:p w14:paraId="01C81A91" w14:textId="77777777" w:rsidR="00DD05A9" w:rsidRPr="00B1155E" w:rsidDel="00754D50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4-49(E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74AFE64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7-9(310 Helix)</w:t>
            </w:r>
          </w:p>
          <w:p w14:paraId="1B22BF3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2-16(H)</w:t>
            </w:r>
          </w:p>
          <w:p w14:paraId="1F0F587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8(H)</w:t>
            </w:r>
          </w:p>
          <w:p w14:paraId="2AC15D6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4-39(T)</w:t>
            </w:r>
          </w:p>
          <w:p w14:paraId="57298E56" w14:textId="77777777" w:rsidR="00DD05A9" w:rsidRPr="00B1155E" w:rsidDel="005159F3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1-44(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46697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8-16(T)</w:t>
            </w:r>
          </w:p>
          <w:p w14:paraId="584997A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9(H)</w:t>
            </w:r>
          </w:p>
          <w:p w14:paraId="1A4AF6B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1-34(T)</w:t>
            </w:r>
          </w:p>
          <w:p w14:paraId="48E8CF8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9-42(T)</w:t>
            </w:r>
          </w:p>
          <w:p w14:paraId="266D8B11" w14:textId="77777777" w:rsidR="00DD05A9" w:rsidRPr="00B1155E" w:rsidDel="00AB4F8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7CC0A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-4(T)</w:t>
            </w:r>
          </w:p>
          <w:p w14:paraId="73F87AD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7-9(T)</w:t>
            </w:r>
          </w:p>
          <w:p w14:paraId="1E8DB40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0-14(H)</w:t>
            </w:r>
          </w:p>
          <w:p w14:paraId="3D40E25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8(H)</w:t>
            </w:r>
          </w:p>
          <w:p w14:paraId="7D37DCFF" w14:textId="77777777" w:rsidR="00DD05A9" w:rsidRPr="00B1155E" w:rsidDel="00466EF1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9-41(T)</w:t>
            </w:r>
          </w:p>
        </w:tc>
      </w:tr>
      <w:tr w:rsidR="00DD05A9" w:rsidRPr="00B1155E" w14:paraId="62BE13C9" w14:textId="77777777" w:rsidTr="00B5390E">
        <w:trPr>
          <w:trHeight w:val="1554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C9AC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HM2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B76E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8-11(T)</w:t>
            </w:r>
          </w:p>
          <w:p w14:paraId="317D39E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9(H)</w:t>
            </w:r>
          </w:p>
          <w:p w14:paraId="2C22754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3-39(E)</w:t>
            </w:r>
          </w:p>
          <w:p w14:paraId="40F93CD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2-50(E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34A0ECF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-10(E)</w:t>
            </w:r>
          </w:p>
          <w:p w14:paraId="1CAF6AD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9(H)</w:t>
            </w:r>
          </w:p>
          <w:p w14:paraId="10A1986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9-43(T)</w:t>
            </w:r>
          </w:p>
          <w:p w14:paraId="2260CEBC" w14:textId="77777777" w:rsidR="00DD05A9" w:rsidRPr="00B1155E" w:rsidDel="00F81AA7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4-50(E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76E7CCE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8-12(T)</w:t>
            </w:r>
          </w:p>
          <w:p w14:paraId="35AD76A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9(H)</w:t>
            </w:r>
          </w:p>
          <w:p w14:paraId="5AAD43A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2-36€</w:t>
            </w:r>
          </w:p>
          <w:p w14:paraId="440826FE" w14:textId="77777777" w:rsidR="00DD05A9" w:rsidRPr="00B1155E" w:rsidDel="00754D50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7-44(T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07CCBE4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8-14(C)</w:t>
            </w:r>
          </w:p>
          <w:p w14:paraId="54ABB79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9(H)</w:t>
            </w:r>
          </w:p>
          <w:p w14:paraId="5AAF6FA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8-43(T)</w:t>
            </w:r>
          </w:p>
          <w:p w14:paraId="175C2CC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4-49(E)</w:t>
            </w:r>
          </w:p>
          <w:p w14:paraId="462F45A2" w14:textId="77777777" w:rsidR="00DD05A9" w:rsidRPr="00B1155E" w:rsidDel="005159F3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8F222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8-16(H)</w:t>
            </w:r>
          </w:p>
          <w:p w14:paraId="741F1FB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8-23(H)</w:t>
            </w:r>
          </w:p>
          <w:p w14:paraId="69119E7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25-28(H)</w:t>
            </w:r>
          </w:p>
          <w:p w14:paraId="63F9A21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9-42(T)</w:t>
            </w:r>
          </w:p>
          <w:p w14:paraId="7ACBF1D1" w14:textId="77777777" w:rsidR="00DD05A9" w:rsidRPr="00B1155E" w:rsidDel="00AB4F8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45-49(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08D83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2-11(T)</w:t>
            </w:r>
          </w:p>
          <w:p w14:paraId="575C52A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2-16(H)</w:t>
            </w:r>
          </w:p>
          <w:p w14:paraId="0BDAECC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19-25(H)</w:t>
            </w:r>
          </w:p>
          <w:p w14:paraId="68BAD659" w14:textId="77777777" w:rsidR="00DD05A9" w:rsidRPr="00B1155E" w:rsidDel="00466EF1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39-44(T)</w:t>
            </w:r>
          </w:p>
        </w:tc>
      </w:tr>
    </w:tbl>
    <w:p w14:paraId="3109DEBC" w14:textId="77777777" w:rsidR="00DD05A9" w:rsidRPr="00B1155E" w:rsidRDefault="00DD05A9" w:rsidP="00DD05A9">
      <w:pPr>
        <w:spacing w:before="0" w:after="200" w:line="276" w:lineRule="auto"/>
        <w:rPr>
          <w:rFonts w:cs="Times New Roman"/>
          <w:szCs w:val="24"/>
        </w:rPr>
      </w:pPr>
    </w:p>
    <w:p w14:paraId="62B2AE88" w14:textId="3F5FE7FF" w:rsidR="00DD05A9" w:rsidRPr="00B1155E" w:rsidRDefault="00DD05A9" w:rsidP="00DD05A9">
      <w:pPr>
        <w:spacing w:before="0" w:after="200" w:line="276" w:lineRule="auto"/>
        <w:rPr>
          <w:rFonts w:cs="Times New Roman"/>
          <w:szCs w:val="24"/>
        </w:rPr>
      </w:pPr>
    </w:p>
    <w:sectPr w:rsidR="00DD05A9" w:rsidRPr="00B1155E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FBB2C" w14:textId="77777777" w:rsidR="00E3028D" w:rsidRDefault="00E3028D" w:rsidP="00117666">
      <w:pPr>
        <w:spacing w:after="0"/>
      </w:pPr>
      <w:r>
        <w:separator/>
      </w:r>
    </w:p>
  </w:endnote>
  <w:endnote w:type="continuationSeparator" w:id="0">
    <w:p w14:paraId="4EB202AC" w14:textId="77777777" w:rsidR="00E3028D" w:rsidRDefault="00E30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84D73" w:rsidRPr="00577C4C" w:rsidRDefault="00184D73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2903F3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2903F3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84D73" w:rsidRPr="00577C4C" w:rsidRDefault="00184D73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9DB641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9DB641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199E4" w14:textId="77777777" w:rsidR="00E3028D" w:rsidRDefault="00E3028D" w:rsidP="00117666">
      <w:pPr>
        <w:spacing w:after="0"/>
      </w:pPr>
      <w:r>
        <w:separator/>
      </w:r>
    </w:p>
  </w:footnote>
  <w:footnote w:type="continuationSeparator" w:id="0">
    <w:p w14:paraId="593BA88C" w14:textId="77777777" w:rsidR="00E3028D" w:rsidRDefault="00E3028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IN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7M0sTSwMDY1sTBV0lEKTi0uzszPAykwqgUAtl9ZPiwAAAA="/>
  </w:docVars>
  <w:rsids>
    <w:rsidRoot w:val="00ED20B5"/>
    <w:rsid w:val="00007E07"/>
    <w:rsid w:val="00010110"/>
    <w:rsid w:val="00011C18"/>
    <w:rsid w:val="0001338F"/>
    <w:rsid w:val="0001436A"/>
    <w:rsid w:val="00034304"/>
    <w:rsid w:val="00035434"/>
    <w:rsid w:val="00036227"/>
    <w:rsid w:val="00044F82"/>
    <w:rsid w:val="00052A14"/>
    <w:rsid w:val="00052CD9"/>
    <w:rsid w:val="00053808"/>
    <w:rsid w:val="000631F8"/>
    <w:rsid w:val="00077D53"/>
    <w:rsid w:val="00080BA9"/>
    <w:rsid w:val="00094F16"/>
    <w:rsid w:val="000C13D3"/>
    <w:rsid w:val="000D36BC"/>
    <w:rsid w:val="000E5228"/>
    <w:rsid w:val="000F02F3"/>
    <w:rsid w:val="00105FD9"/>
    <w:rsid w:val="00117666"/>
    <w:rsid w:val="0015463F"/>
    <w:rsid w:val="001549D3"/>
    <w:rsid w:val="00160065"/>
    <w:rsid w:val="001641B1"/>
    <w:rsid w:val="00165243"/>
    <w:rsid w:val="00165DDB"/>
    <w:rsid w:val="0016795E"/>
    <w:rsid w:val="00177D84"/>
    <w:rsid w:val="00184D73"/>
    <w:rsid w:val="00186FCB"/>
    <w:rsid w:val="001A4922"/>
    <w:rsid w:val="001C1628"/>
    <w:rsid w:val="001F55EF"/>
    <w:rsid w:val="00212411"/>
    <w:rsid w:val="00230A26"/>
    <w:rsid w:val="002311A6"/>
    <w:rsid w:val="0023137B"/>
    <w:rsid w:val="00251253"/>
    <w:rsid w:val="00264C0D"/>
    <w:rsid w:val="00267D18"/>
    <w:rsid w:val="00274347"/>
    <w:rsid w:val="00277A98"/>
    <w:rsid w:val="002868E2"/>
    <w:rsid w:val="002869C3"/>
    <w:rsid w:val="00287336"/>
    <w:rsid w:val="002936E4"/>
    <w:rsid w:val="002A28D1"/>
    <w:rsid w:val="002A780E"/>
    <w:rsid w:val="002B4A57"/>
    <w:rsid w:val="002B4F1A"/>
    <w:rsid w:val="002B7E9D"/>
    <w:rsid w:val="002C1BDE"/>
    <w:rsid w:val="002C74CA"/>
    <w:rsid w:val="002C7961"/>
    <w:rsid w:val="002D34F3"/>
    <w:rsid w:val="002D5BB2"/>
    <w:rsid w:val="002E3473"/>
    <w:rsid w:val="003058AB"/>
    <w:rsid w:val="003123F4"/>
    <w:rsid w:val="0031286B"/>
    <w:rsid w:val="00313C40"/>
    <w:rsid w:val="00331CD5"/>
    <w:rsid w:val="00350CDC"/>
    <w:rsid w:val="003544FB"/>
    <w:rsid w:val="00362459"/>
    <w:rsid w:val="00367891"/>
    <w:rsid w:val="0038423C"/>
    <w:rsid w:val="00385049"/>
    <w:rsid w:val="003B149E"/>
    <w:rsid w:val="003D2F2D"/>
    <w:rsid w:val="003E7951"/>
    <w:rsid w:val="003F3DB1"/>
    <w:rsid w:val="003F4820"/>
    <w:rsid w:val="003F48D3"/>
    <w:rsid w:val="00400D52"/>
    <w:rsid w:val="00401590"/>
    <w:rsid w:val="00415FA8"/>
    <w:rsid w:val="00426CE8"/>
    <w:rsid w:val="00437D5F"/>
    <w:rsid w:val="0044187E"/>
    <w:rsid w:val="00442F66"/>
    <w:rsid w:val="0044567C"/>
    <w:rsid w:val="00446CDC"/>
    <w:rsid w:val="00447801"/>
    <w:rsid w:val="00452E9C"/>
    <w:rsid w:val="00463E66"/>
    <w:rsid w:val="004735C8"/>
    <w:rsid w:val="0048753D"/>
    <w:rsid w:val="00490E43"/>
    <w:rsid w:val="00493F92"/>
    <w:rsid w:val="004947A6"/>
    <w:rsid w:val="004961FF"/>
    <w:rsid w:val="004A35E5"/>
    <w:rsid w:val="004B05FF"/>
    <w:rsid w:val="004B4F51"/>
    <w:rsid w:val="004C1153"/>
    <w:rsid w:val="004C2646"/>
    <w:rsid w:val="004C42C6"/>
    <w:rsid w:val="004C52A9"/>
    <w:rsid w:val="004F47C7"/>
    <w:rsid w:val="00517A89"/>
    <w:rsid w:val="005250F2"/>
    <w:rsid w:val="00552A06"/>
    <w:rsid w:val="00554934"/>
    <w:rsid w:val="00561B16"/>
    <w:rsid w:val="005814DC"/>
    <w:rsid w:val="00593EEA"/>
    <w:rsid w:val="005A0DCF"/>
    <w:rsid w:val="005A5EEE"/>
    <w:rsid w:val="005A6FF3"/>
    <w:rsid w:val="005C6367"/>
    <w:rsid w:val="005D5D0F"/>
    <w:rsid w:val="005E18AF"/>
    <w:rsid w:val="005E1B21"/>
    <w:rsid w:val="005F1BCE"/>
    <w:rsid w:val="00600CB2"/>
    <w:rsid w:val="006329DA"/>
    <w:rsid w:val="006375C7"/>
    <w:rsid w:val="00640013"/>
    <w:rsid w:val="00644C16"/>
    <w:rsid w:val="00654E8F"/>
    <w:rsid w:val="00660D05"/>
    <w:rsid w:val="0066218D"/>
    <w:rsid w:val="00672A34"/>
    <w:rsid w:val="00673146"/>
    <w:rsid w:val="00675F18"/>
    <w:rsid w:val="00681F0A"/>
    <w:rsid w:val="006820B1"/>
    <w:rsid w:val="00690E0C"/>
    <w:rsid w:val="00692988"/>
    <w:rsid w:val="00693BAA"/>
    <w:rsid w:val="00697B6E"/>
    <w:rsid w:val="006A684D"/>
    <w:rsid w:val="006A7E34"/>
    <w:rsid w:val="006B7D14"/>
    <w:rsid w:val="006C6A36"/>
    <w:rsid w:val="006D4B07"/>
    <w:rsid w:val="00701727"/>
    <w:rsid w:val="007029FC"/>
    <w:rsid w:val="00703D98"/>
    <w:rsid w:val="0070566C"/>
    <w:rsid w:val="00714C50"/>
    <w:rsid w:val="00724FA0"/>
    <w:rsid w:val="00725A7D"/>
    <w:rsid w:val="0073511E"/>
    <w:rsid w:val="007501BE"/>
    <w:rsid w:val="0076712A"/>
    <w:rsid w:val="00776C61"/>
    <w:rsid w:val="00781899"/>
    <w:rsid w:val="00782451"/>
    <w:rsid w:val="00790BB3"/>
    <w:rsid w:val="00791D2E"/>
    <w:rsid w:val="007B73F9"/>
    <w:rsid w:val="007C1C01"/>
    <w:rsid w:val="007C206C"/>
    <w:rsid w:val="007C4E69"/>
    <w:rsid w:val="007E278B"/>
    <w:rsid w:val="00811294"/>
    <w:rsid w:val="00813D8A"/>
    <w:rsid w:val="00817DD6"/>
    <w:rsid w:val="0083759F"/>
    <w:rsid w:val="008423C3"/>
    <w:rsid w:val="008467D5"/>
    <w:rsid w:val="0085344E"/>
    <w:rsid w:val="00854219"/>
    <w:rsid w:val="00855336"/>
    <w:rsid w:val="00856768"/>
    <w:rsid w:val="0087099A"/>
    <w:rsid w:val="0087369B"/>
    <w:rsid w:val="00875476"/>
    <w:rsid w:val="00885156"/>
    <w:rsid w:val="00890242"/>
    <w:rsid w:val="00896A52"/>
    <w:rsid w:val="008A4B2A"/>
    <w:rsid w:val="008B465B"/>
    <w:rsid w:val="008D47EA"/>
    <w:rsid w:val="008D7EAA"/>
    <w:rsid w:val="008F353B"/>
    <w:rsid w:val="0090340B"/>
    <w:rsid w:val="00904ABE"/>
    <w:rsid w:val="009151AA"/>
    <w:rsid w:val="00917F70"/>
    <w:rsid w:val="00932966"/>
    <w:rsid w:val="0093429D"/>
    <w:rsid w:val="00936642"/>
    <w:rsid w:val="00941AA4"/>
    <w:rsid w:val="00943573"/>
    <w:rsid w:val="00946C32"/>
    <w:rsid w:val="0096190C"/>
    <w:rsid w:val="00964134"/>
    <w:rsid w:val="0097063F"/>
    <w:rsid w:val="00970F7D"/>
    <w:rsid w:val="00971827"/>
    <w:rsid w:val="0097286A"/>
    <w:rsid w:val="0098098E"/>
    <w:rsid w:val="0099215F"/>
    <w:rsid w:val="00993264"/>
    <w:rsid w:val="00994A3D"/>
    <w:rsid w:val="009A1FC6"/>
    <w:rsid w:val="009A3B98"/>
    <w:rsid w:val="009B1DAB"/>
    <w:rsid w:val="009C2212"/>
    <w:rsid w:val="009C2B12"/>
    <w:rsid w:val="009C5663"/>
    <w:rsid w:val="009C7C26"/>
    <w:rsid w:val="009D1DED"/>
    <w:rsid w:val="009E5880"/>
    <w:rsid w:val="009E63A9"/>
    <w:rsid w:val="009F0E84"/>
    <w:rsid w:val="00A0158D"/>
    <w:rsid w:val="00A0524B"/>
    <w:rsid w:val="00A10DCA"/>
    <w:rsid w:val="00A174D9"/>
    <w:rsid w:val="00A20375"/>
    <w:rsid w:val="00A33596"/>
    <w:rsid w:val="00A357FC"/>
    <w:rsid w:val="00A37AA1"/>
    <w:rsid w:val="00A627A6"/>
    <w:rsid w:val="00A6495D"/>
    <w:rsid w:val="00A65C97"/>
    <w:rsid w:val="00A6758C"/>
    <w:rsid w:val="00A71EBC"/>
    <w:rsid w:val="00A84603"/>
    <w:rsid w:val="00A871C2"/>
    <w:rsid w:val="00A94109"/>
    <w:rsid w:val="00A96345"/>
    <w:rsid w:val="00AA3950"/>
    <w:rsid w:val="00AA4D24"/>
    <w:rsid w:val="00AA4F37"/>
    <w:rsid w:val="00AB6715"/>
    <w:rsid w:val="00AC2A36"/>
    <w:rsid w:val="00AC6D94"/>
    <w:rsid w:val="00AC75DE"/>
    <w:rsid w:val="00AE0E06"/>
    <w:rsid w:val="00AE7D00"/>
    <w:rsid w:val="00B042EC"/>
    <w:rsid w:val="00B1155E"/>
    <w:rsid w:val="00B1671E"/>
    <w:rsid w:val="00B16A04"/>
    <w:rsid w:val="00B24088"/>
    <w:rsid w:val="00B25EB8"/>
    <w:rsid w:val="00B37E93"/>
    <w:rsid w:val="00B37F4D"/>
    <w:rsid w:val="00B84980"/>
    <w:rsid w:val="00BB7180"/>
    <w:rsid w:val="00BD4D3F"/>
    <w:rsid w:val="00BE4D94"/>
    <w:rsid w:val="00C10F3E"/>
    <w:rsid w:val="00C11850"/>
    <w:rsid w:val="00C13A17"/>
    <w:rsid w:val="00C14028"/>
    <w:rsid w:val="00C14398"/>
    <w:rsid w:val="00C169BB"/>
    <w:rsid w:val="00C174DF"/>
    <w:rsid w:val="00C521D9"/>
    <w:rsid w:val="00C52A7B"/>
    <w:rsid w:val="00C5408E"/>
    <w:rsid w:val="00C56BAF"/>
    <w:rsid w:val="00C679AA"/>
    <w:rsid w:val="00C75972"/>
    <w:rsid w:val="00CA3B3F"/>
    <w:rsid w:val="00CA5EA5"/>
    <w:rsid w:val="00CA6ED6"/>
    <w:rsid w:val="00CB3CFD"/>
    <w:rsid w:val="00CB7A75"/>
    <w:rsid w:val="00CC2B65"/>
    <w:rsid w:val="00CC3B2B"/>
    <w:rsid w:val="00CC7449"/>
    <w:rsid w:val="00CD066B"/>
    <w:rsid w:val="00CD269A"/>
    <w:rsid w:val="00CE4FEE"/>
    <w:rsid w:val="00CE6901"/>
    <w:rsid w:val="00CF103B"/>
    <w:rsid w:val="00D060CF"/>
    <w:rsid w:val="00D114FB"/>
    <w:rsid w:val="00D43E71"/>
    <w:rsid w:val="00D50F6F"/>
    <w:rsid w:val="00D62CB0"/>
    <w:rsid w:val="00D63F94"/>
    <w:rsid w:val="00D709BC"/>
    <w:rsid w:val="00D83CB2"/>
    <w:rsid w:val="00DB23BC"/>
    <w:rsid w:val="00DB59C3"/>
    <w:rsid w:val="00DC259A"/>
    <w:rsid w:val="00DC7011"/>
    <w:rsid w:val="00DC7AC4"/>
    <w:rsid w:val="00DD05A9"/>
    <w:rsid w:val="00DE23E8"/>
    <w:rsid w:val="00E0111E"/>
    <w:rsid w:val="00E059D4"/>
    <w:rsid w:val="00E3028D"/>
    <w:rsid w:val="00E45FEA"/>
    <w:rsid w:val="00E52377"/>
    <w:rsid w:val="00E537AD"/>
    <w:rsid w:val="00E53B07"/>
    <w:rsid w:val="00E64E17"/>
    <w:rsid w:val="00E6730C"/>
    <w:rsid w:val="00E741A0"/>
    <w:rsid w:val="00E7774B"/>
    <w:rsid w:val="00E866C9"/>
    <w:rsid w:val="00E93508"/>
    <w:rsid w:val="00E9770A"/>
    <w:rsid w:val="00EA19E2"/>
    <w:rsid w:val="00EA3D3C"/>
    <w:rsid w:val="00EB416E"/>
    <w:rsid w:val="00EB73D4"/>
    <w:rsid w:val="00EC090A"/>
    <w:rsid w:val="00EC2ABE"/>
    <w:rsid w:val="00ED20B5"/>
    <w:rsid w:val="00F079A0"/>
    <w:rsid w:val="00F112F7"/>
    <w:rsid w:val="00F16D40"/>
    <w:rsid w:val="00F20760"/>
    <w:rsid w:val="00F36B7E"/>
    <w:rsid w:val="00F440F8"/>
    <w:rsid w:val="00F46900"/>
    <w:rsid w:val="00F548BD"/>
    <w:rsid w:val="00F61D89"/>
    <w:rsid w:val="00F72EBC"/>
    <w:rsid w:val="00F757B9"/>
    <w:rsid w:val="00F87C7B"/>
    <w:rsid w:val="00F97739"/>
    <w:rsid w:val="00FB37C3"/>
    <w:rsid w:val="00FC3D24"/>
    <w:rsid w:val="00FC5B0B"/>
    <w:rsid w:val="00FC76CA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qFormat/>
    <w:rsid w:val="00675F1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4C42C6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B1DAB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95ECB-92C8-45E2-85FD-A9B81A9A9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7-17T01:48:00Z</dcterms:created>
  <dcterms:modified xsi:type="dcterms:W3CDTF">2020-11-19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pplied-animal-research</vt:lpwstr>
  </property>
  <property fmtid="{D5CDD505-2E9C-101B-9397-08002B2CF9AE}" pid="11" name="Mendeley Recent Style Name 4_1">
    <vt:lpwstr>Journal of Applied Animal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lecules</vt:lpwstr>
  </property>
  <property fmtid="{D5CDD505-2E9C-101B-9397-08002B2CF9AE}" pid="15" name="Mendeley Recent Style Name 6_1">
    <vt:lpwstr>Molecules</vt:lpwstr>
  </property>
  <property fmtid="{D5CDD505-2E9C-101B-9397-08002B2CF9AE}" pid="16" name="Mendeley Recent Style Id 7_1">
    <vt:lpwstr>http://www.zotero.org/styles/mycology</vt:lpwstr>
  </property>
  <property fmtid="{D5CDD505-2E9C-101B-9397-08002B2CF9AE}" pid="17" name="Mendeley Recent Style Name 7_1">
    <vt:lpwstr>My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-molecular-biology-reporter</vt:lpwstr>
  </property>
  <property fmtid="{D5CDD505-2E9C-101B-9397-08002B2CF9AE}" pid="21" name="Mendeley Recent Style Name 9_1">
    <vt:lpwstr>Plant Molecular Biology Reporter</vt:lpwstr>
  </property>
</Properties>
</file>